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0DA126" w14:textId="77777777" w:rsidR="00012B87" w:rsidRDefault="00012B87" w:rsidP="00012B87">
      <w:pPr>
        <w:jc w:val="center"/>
        <w:rPr>
          <w:rFonts w:ascii="Times New Roman" w:hAnsi="Times New Roman" w:cs="Times New Roman"/>
          <w:sz w:val="24"/>
          <w:szCs w:val="24"/>
        </w:rPr>
      </w:pPr>
      <w:r w:rsidRPr="00EF19A9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5F5EFD">
        <w:rPr>
          <w:rFonts w:ascii="Times New Roman" w:hAnsi="Times New Roman" w:cs="Times New Roman"/>
          <w:sz w:val="24"/>
          <w:szCs w:val="24"/>
        </w:rPr>
        <w:t>4</w:t>
      </w:r>
      <w:r w:rsidRPr="00EF19A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Designed primers, fragment size, SSR motif and position </w:t>
      </w:r>
      <w:r w:rsidR="002C7F7D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74D61">
        <w:rPr>
          <w:rFonts w:ascii="Times New Roman" w:hAnsi="Times New Roman" w:cs="Times New Roman"/>
          <w:i/>
          <w:sz w:val="24"/>
          <w:szCs w:val="24"/>
        </w:rPr>
        <w:t>Giardia</w:t>
      </w:r>
      <w:r>
        <w:rPr>
          <w:rFonts w:ascii="Times New Roman" w:hAnsi="Times New Roman" w:cs="Times New Roman"/>
          <w:sz w:val="24"/>
          <w:szCs w:val="24"/>
        </w:rPr>
        <w:t xml:space="preserve"> primers shared </w:t>
      </w:r>
      <w:r w:rsidR="002C7F7D">
        <w:rPr>
          <w:rFonts w:ascii="Times New Roman" w:hAnsi="Times New Roman" w:cs="Times New Roman"/>
          <w:sz w:val="24"/>
          <w:szCs w:val="24"/>
        </w:rPr>
        <w:t>by</w:t>
      </w:r>
      <w:r>
        <w:rPr>
          <w:rFonts w:ascii="Times New Roman" w:hAnsi="Times New Roman" w:cs="Times New Roman"/>
          <w:sz w:val="24"/>
          <w:szCs w:val="24"/>
        </w:rPr>
        <w:t xml:space="preserve"> all assemblage genomes</w:t>
      </w:r>
      <w:r w:rsidR="00DB477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585" w:type="dxa"/>
        <w:jc w:val="center"/>
        <w:tblLook w:val="04A0" w:firstRow="1" w:lastRow="0" w:firstColumn="1" w:lastColumn="0" w:noHBand="0" w:noVBand="1"/>
      </w:tblPr>
      <w:tblGrid>
        <w:gridCol w:w="1164"/>
        <w:gridCol w:w="3048"/>
        <w:gridCol w:w="3053"/>
        <w:gridCol w:w="1340"/>
        <w:gridCol w:w="1028"/>
      </w:tblGrid>
      <w:tr w:rsidR="00012B87" w:rsidRPr="00012B87" w14:paraId="72209015" w14:textId="77777777" w:rsidTr="00012B87">
        <w:trPr>
          <w:trHeight w:val="288"/>
          <w:jc w:val="center"/>
        </w:trPr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C0EC9" w14:textId="77777777" w:rsidR="00012B87" w:rsidRPr="00012B87" w:rsidRDefault="00012B87" w:rsidP="00012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2B87">
              <w:rPr>
                <w:rFonts w:ascii="Calibri" w:eastAsia="Times New Roman" w:hAnsi="Calibri" w:cs="Calibri"/>
                <w:b/>
                <w:bCs/>
                <w:color w:val="000000"/>
              </w:rPr>
              <w:t>Primer ID</w:t>
            </w:r>
          </w:p>
        </w:tc>
        <w:tc>
          <w:tcPr>
            <w:tcW w:w="3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02903" w14:textId="77777777" w:rsidR="00012B87" w:rsidRPr="00012B87" w:rsidRDefault="00012B87" w:rsidP="00012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2B87">
              <w:rPr>
                <w:rFonts w:ascii="Calibri" w:eastAsia="Times New Roman" w:hAnsi="Calibri" w:cs="Calibri"/>
                <w:b/>
                <w:bCs/>
                <w:color w:val="000000"/>
              </w:rPr>
              <w:t>Primer F (5'-3')</w:t>
            </w:r>
          </w:p>
        </w:tc>
        <w:tc>
          <w:tcPr>
            <w:tcW w:w="3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21275" w14:textId="77777777" w:rsidR="00012B87" w:rsidRPr="00012B87" w:rsidRDefault="00012B87" w:rsidP="00012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2B87">
              <w:rPr>
                <w:rFonts w:ascii="Calibri" w:eastAsia="Times New Roman" w:hAnsi="Calibri" w:cs="Calibri"/>
                <w:b/>
                <w:bCs/>
                <w:color w:val="000000"/>
              </w:rPr>
              <w:t>Primer R (5'-3'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AFF74" w14:textId="77777777" w:rsidR="00012B87" w:rsidRPr="00012B87" w:rsidRDefault="00012B87" w:rsidP="00012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2B87">
              <w:rPr>
                <w:rFonts w:ascii="Calibri" w:eastAsia="Times New Roman" w:hAnsi="Calibri" w:cs="Calibri"/>
                <w:b/>
                <w:bCs/>
                <w:color w:val="000000"/>
              </w:rPr>
              <w:t>Fragment size (bp)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6BCAA" w14:textId="77777777" w:rsidR="00012B87" w:rsidRPr="00012B87" w:rsidRDefault="00012B87" w:rsidP="00012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2B8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SR </w:t>
            </w:r>
            <w:r w:rsidR="002C7F7D">
              <w:rPr>
                <w:rFonts w:ascii="Calibri" w:eastAsia="Times New Roman" w:hAnsi="Calibri" w:cs="Calibri"/>
                <w:b/>
                <w:bCs/>
                <w:color w:val="000000"/>
              </w:rPr>
              <w:t>m</w:t>
            </w:r>
            <w:r w:rsidRPr="00012B87">
              <w:rPr>
                <w:rFonts w:ascii="Calibri" w:eastAsia="Times New Roman" w:hAnsi="Calibri" w:cs="Calibri"/>
                <w:b/>
                <w:bCs/>
                <w:color w:val="000000"/>
              </w:rPr>
              <w:t>otif</w:t>
            </w:r>
          </w:p>
        </w:tc>
      </w:tr>
      <w:tr w:rsidR="00370399" w:rsidRPr="00012B87" w14:paraId="0692395E" w14:textId="77777777" w:rsidTr="00012B87">
        <w:trPr>
          <w:trHeight w:val="288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7D06" w14:textId="77777777" w:rsidR="00370399" w:rsidRPr="009E662B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ABE01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31B5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CACTTCTACGGTGAYGASAAG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E77D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ATCTTGTGYCCCGAGA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6E45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38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07F6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(GAG)4</w:t>
            </w:r>
          </w:p>
        </w:tc>
      </w:tr>
      <w:tr w:rsidR="00370399" w:rsidRPr="00012B87" w14:paraId="0BDEFD33" w14:textId="77777777" w:rsidTr="00012B87">
        <w:trPr>
          <w:trHeight w:val="288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8C30" w14:textId="77777777" w:rsidR="00370399" w:rsidRPr="009E662B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ABE02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DA64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AAAGGARCTGTAYATGAACGG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F6B5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 xml:space="preserve">CCYTCCTGTTTGAYAGCCAT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696E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20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551C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(AGCA)3</w:t>
            </w:r>
          </w:p>
        </w:tc>
      </w:tr>
      <w:tr w:rsidR="00370399" w:rsidRPr="00012B87" w14:paraId="1DA201CF" w14:textId="77777777" w:rsidTr="00012B87">
        <w:trPr>
          <w:trHeight w:val="288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41E8" w14:textId="77777777" w:rsidR="00370399" w:rsidRPr="009E662B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ABE03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137C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AGAAGRAGCTTGACACACTC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4A58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AGAACATGGTMTCRGAGG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0B0E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32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DFF2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(GCA)4</w:t>
            </w:r>
          </w:p>
        </w:tc>
      </w:tr>
      <w:tr w:rsidR="00370399" w:rsidRPr="00012B87" w14:paraId="0B100B62" w14:textId="77777777" w:rsidTr="00012B87">
        <w:trPr>
          <w:trHeight w:val="288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3332" w14:textId="77777777" w:rsidR="00370399" w:rsidRPr="009E662B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ABE04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EC91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AAGAARTACACGTCTGATCC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43A0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GATAATTGAGTAAAGGAGC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3FDE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33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1352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(TATG)3</w:t>
            </w:r>
          </w:p>
        </w:tc>
      </w:tr>
      <w:tr w:rsidR="00370399" w:rsidRPr="00012B87" w14:paraId="5190ACC9" w14:textId="77777777" w:rsidTr="00012B87">
        <w:trPr>
          <w:trHeight w:val="288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52DF" w14:textId="77777777" w:rsidR="00370399" w:rsidRPr="009E662B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GduABE01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E531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GYGAGGAGGAGGTAGAGGT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5AC7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GCTTRGGGATGAAGAGGA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384C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33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7155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(TCT)4</w:t>
            </w:r>
          </w:p>
        </w:tc>
      </w:tr>
      <w:tr w:rsidR="00370399" w:rsidRPr="00012B87" w14:paraId="035F57E8" w14:textId="77777777" w:rsidTr="00012B87">
        <w:trPr>
          <w:trHeight w:val="288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6BDE" w14:textId="77777777" w:rsidR="00370399" w:rsidRPr="009E662B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ABE06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FD1E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TGYGTGACCTCCATCTTCA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16BB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TCCAGTGYATGCTCTGY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CB91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25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4607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(GAG)4</w:t>
            </w:r>
          </w:p>
        </w:tc>
      </w:tr>
      <w:tr w:rsidR="00370399" w:rsidRPr="00012B87" w14:paraId="6AB196F7" w14:textId="77777777" w:rsidTr="00012B87">
        <w:trPr>
          <w:trHeight w:val="288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1F31" w14:textId="77777777" w:rsidR="00370399" w:rsidRPr="009E662B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ABE07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98AD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AAATTGTGCCTCAGTAGTGT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2B0C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AAGCGGTAYACRGGGTAGA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2B1F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29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3435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(TCA)4</w:t>
            </w:r>
          </w:p>
        </w:tc>
      </w:tr>
      <w:tr w:rsidR="00370399" w:rsidRPr="00012B87" w14:paraId="3CCEEFDB" w14:textId="77777777" w:rsidTr="00012B87">
        <w:trPr>
          <w:trHeight w:val="288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6709" w14:textId="77777777" w:rsidR="00370399" w:rsidRPr="009E662B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ABE08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8DED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GCAGAGCTCTGYGTTGAAGG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85C8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ACCACCTCRCGAACAAGTG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047A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865A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(GAA)4</w:t>
            </w:r>
          </w:p>
        </w:tc>
      </w:tr>
      <w:tr w:rsidR="00370399" w:rsidRPr="00012B87" w14:paraId="24879EFF" w14:textId="77777777" w:rsidTr="00012B87">
        <w:trPr>
          <w:trHeight w:val="288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7122" w14:textId="77777777" w:rsidR="00370399" w:rsidRPr="009E662B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ABE09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179F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CCTTGGCTCTRCTRGCATA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E250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TGGTCCTGGGRAGCTGYAT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EFB5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A1AA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(TTGC)3</w:t>
            </w:r>
          </w:p>
        </w:tc>
      </w:tr>
      <w:tr w:rsidR="00370399" w:rsidRPr="00012B87" w14:paraId="51795437" w14:textId="77777777" w:rsidTr="00012B87">
        <w:trPr>
          <w:trHeight w:val="288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64E0" w14:textId="77777777" w:rsidR="00370399" w:rsidRPr="009E662B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ABE10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84C5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CATRCTGCCACGACGACT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5788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2B87">
              <w:rPr>
                <w:rFonts w:ascii="Calibri" w:eastAsia="Times New Roman" w:hAnsi="Calibri" w:cs="Calibri"/>
              </w:rPr>
              <w:t>GCCTGAYTATGCGTATTTGAG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BE57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32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09D0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(GAT)4</w:t>
            </w:r>
          </w:p>
        </w:tc>
      </w:tr>
      <w:tr w:rsidR="00370399" w:rsidRPr="00012B87" w14:paraId="6440509C" w14:textId="77777777" w:rsidTr="00012B87">
        <w:trPr>
          <w:trHeight w:val="288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B226" w14:textId="77777777" w:rsidR="00370399" w:rsidRPr="009E662B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ABE11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326C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AAATCTGCCARGTARCC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322E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ACACRCAGAGCATGATAAART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B31F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26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B71B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(TCT)4</w:t>
            </w:r>
          </w:p>
        </w:tc>
      </w:tr>
      <w:tr w:rsidR="00370399" w:rsidRPr="00012B87" w14:paraId="5F88B767" w14:textId="77777777" w:rsidTr="00012B87">
        <w:trPr>
          <w:trHeight w:val="288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6DA8" w14:textId="77777777" w:rsidR="00370399" w:rsidRPr="009E662B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ABE12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789C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2B87">
              <w:rPr>
                <w:rFonts w:ascii="Calibri" w:eastAsia="Times New Roman" w:hAnsi="Calibri" w:cs="Calibri"/>
              </w:rPr>
              <w:t>GACCGCCGCGTCATGCG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C373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2B87">
              <w:rPr>
                <w:rFonts w:ascii="Calibri" w:eastAsia="Times New Roman" w:hAnsi="Calibri" w:cs="Calibri"/>
              </w:rPr>
              <w:t>GCCTGGCGYTCACGGTTGTAG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F741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29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68B5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(GCT)4</w:t>
            </w:r>
          </w:p>
        </w:tc>
      </w:tr>
      <w:tr w:rsidR="00370399" w:rsidRPr="00012B87" w14:paraId="6E6E3AF4" w14:textId="77777777" w:rsidTr="00012B87">
        <w:trPr>
          <w:trHeight w:val="288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C77B" w14:textId="77777777" w:rsidR="00370399" w:rsidRPr="009E662B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ABE13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8417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2B87">
              <w:rPr>
                <w:rFonts w:ascii="Calibri" w:eastAsia="Times New Roman" w:hAnsi="Calibri" w:cs="Calibri"/>
              </w:rPr>
              <w:t>AGAGGGATTCTCCTGCTRAG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27FD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2B87">
              <w:rPr>
                <w:rFonts w:ascii="Calibri" w:eastAsia="Times New Roman" w:hAnsi="Calibri" w:cs="Calibri"/>
              </w:rPr>
              <w:t>CTGGCAGARGATGGRAG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199B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23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4385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(ATC)4</w:t>
            </w:r>
          </w:p>
        </w:tc>
      </w:tr>
      <w:tr w:rsidR="00370399" w:rsidRPr="00012B87" w14:paraId="742C69A2" w14:textId="77777777" w:rsidTr="00012B87">
        <w:trPr>
          <w:trHeight w:val="288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8360" w14:textId="77777777" w:rsidR="00370399" w:rsidRPr="009E662B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ABE14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C089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2B87">
              <w:rPr>
                <w:rFonts w:ascii="Calibri" w:eastAsia="Times New Roman" w:hAnsi="Calibri" w:cs="Calibri"/>
              </w:rPr>
              <w:t>CCCGCAGRTGCTCYTCACG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0643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2B87">
              <w:rPr>
                <w:rFonts w:ascii="Calibri" w:eastAsia="Times New Roman" w:hAnsi="Calibri" w:cs="Calibri"/>
              </w:rPr>
              <w:t>CGRCAGCTYGCAGTTAGGC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FE8C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28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2244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(ATG)4</w:t>
            </w:r>
          </w:p>
        </w:tc>
      </w:tr>
      <w:tr w:rsidR="00370399" w:rsidRPr="00012B87" w14:paraId="54D5830F" w14:textId="77777777" w:rsidTr="00012B87">
        <w:trPr>
          <w:trHeight w:val="288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715F" w14:textId="77777777" w:rsidR="00370399" w:rsidRPr="009E662B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ABE15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3DB9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TGCTTTGCAATCTCRTCTGC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D7D9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2B87">
              <w:rPr>
                <w:rFonts w:ascii="Calibri" w:eastAsia="Times New Roman" w:hAnsi="Calibri" w:cs="Calibri"/>
              </w:rPr>
              <w:t>GARCAGCATCGCCGYCTC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5A0D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23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83BB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(CTG)4</w:t>
            </w:r>
          </w:p>
        </w:tc>
      </w:tr>
      <w:tr w:rsidR="00370399" w:rsidRPr="00012B87" w14:paraId="3B559AEA" w14:textId="77777777" w:rsidTr="00012B87">
        <w:trPr>
          <w:trHeight w:val="288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C665" w14:textId="77777777" w:rsidR="00370399" w:rsidRPr="009E662B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GduABE02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D268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2B87">
              <w:rPr>
                <w:rFonts w:ascii="Calibri" w:eastAsia="Times New Roman" w:hAnsi="Calibri" w:cs="Calibri"/>
              </w:rPr>
              <w:t>TGCATCGYTGCTCTGCCTTCT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9EB9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CCACWGCGGTCAYGGTAAG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E8DC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29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2EF8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(AGA)4</w:t>
            </w:r>
          </w:p>
        </w:tc>
      </w:tr>
      <w:tr w:rsidR="00370399" w:rsidRPr="00012B87" w14:paraId="1FE0A0A4" w14:textId="77777777" w:rsidTr="00012B87">
        <w:trPr>
          <w:trHeight w:val="288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CD09" w14:textId="77777777" w:rsidR="00370399" w:rsidRPr="009E662B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ABE17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BDCB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2B87">
              <w:rPr>
                <w:rFonts w:ascii="Calibri" w:eastAsia="Times New Roman" w:hAnsi="Calibri" w:cs="Calibri"/>
              </w:rPr>
              <w:t>GGRAACGTGATGAGYCAAGAG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E153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2B87">
              <w:rPr>
                <w:rFonts w:ascii="Calibri" w:eastAsia="Times New Roman" w:hAnsi="Calibri" w:cs="Calibri"/>
              </w:rPr>
              <w:t>GCACGMGAAATRGCATA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F90D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32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6800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(CTTTA)3</w:t>
            </w:r>
          </w:p>
        </w:tc>
      </w:tr>
      <w:tr w:rsidR="00370399" w:rsidRPr="00012B87" w14:paraId="03A883ED" w14:textId="77777777" w:rsidTr="00012B87">
        <w:trPr>
          <w:trHeight w:val="288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88DA" w14:textId="77777777" w:rsidR="00370399" w:rsidRPr="009E662B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ABE18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BB6F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2B87">
              <w:rPr>
                <w:rFonts w:ascii="Calibri" w:eastAsia="Times New Roman" w:hAnsi="Calibri" w:cs="Calibri"/>
              </w:rPr>
              <w:t>AGCRTGCAGGGARTAYCTC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598E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2B87">
              <w:rPr>
                <w:rFonts w:ascii="Calibri" w:eastAsia="Times New Roman" w:hAnsi="Calibri" w:cs="Calibri"/>
              </w:rPr>
              <w:t>ATGCACTCGTCGATMC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7A52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23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7E8B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(GAT)4</w:t>
            </w:r>
          </w:p>
        </w:tc>
      </w:tr>
      <w:tr w:rsidR="00370399" w:rsidRPr="00012B87" w14:paraId="62A2B4F9" w14:textId="77777777" w:rsidTr="00012B87">
        <w:trPr>
          <w:trHeight w:val="288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BE03" w14:textId="77777777" w:rsidR="00370399" w:rsidRPr="009E662B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ABE19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6BA8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2B87">
              <w:rPr>
                <w:rFonts w:ascii="Calibri" w:eastAsia="Times New Roman" w:hAnsi="Calibri" w:cs="Calibri"/>
              </w:rPr>
              <w:t>ACGGATACATAAAGAAYGARCG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DB88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ACTGCAAABCCAAAGTCW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BF89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21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970E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(CTT)4</w:t>
            </w:r>
          </w:p>
        </w:tc>
      </w:tr>
      <w:tr w:rsidR="00370399" w:rsidRPr="00012B87" w14:paraId="532CCF6B" w14:textId="77777777" w:rsidTr="00012B87">
        <w:trPr>
          <w:trHeight w:val="288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99D6" w14:textId="77777777" w:rsidR="00370399" w:rsidRPr="009E662B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ABE20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775D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2B87">
              <w:rPr>
                <w:rFonts w:ascii="Calibri" w:eastAsia="Times New Roman" w:hAnsi="Calibri" w:cs="Calibri"/>
              </w:rPr>
              <w:t>GGCGARAGYTGAGTGGC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15B6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2B87">
              <w:rPr>
                <w:rFonts w:ascii="Calibri" w:eastAsia="Times New Roman" w:hAnsi="Calibri" w:cs="Calibri"/>
              </w:rPr>
              <w:t>GTGCCCTYGCRATCCGTA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A24F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27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9D93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(CGC)4</w:t>
            </w:r>
          </w:p>
        </w:tc>
      </w:tr>
      <w:tr w:rsidR="00370399" w:rsidRPr="00012B87" w14:paraId="4805E135" w14:textId="77777777" w:rsidTr="00012B87">
        <w:trPr>
          <w:trHeight w:val="288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0C7E" w14:textId="77777777" w:rsidR="00370399" w:rsidRPr="009E662B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ABE21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28B3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2B87">
              <w:rPr>
                <w:rFonts w:ascii="Calibri" w:eastAsia="Times New Roman" w:hAnsi="Calibri" w:cs="Calibri"/>
              </w:rPr>
              <w:t>GATATGGGCGAAGGYTTTG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164B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CGACYTCTGTGACRTTCTCT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2F17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29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31C9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(ATAG)3</w:t>
            </w:r>
          </w:p>
        </w:tc>
      </w:tr>
      <w:tr w:rsidR="00370399" w:rsidRPr="00012B87" w14:paraId="7D08132E" w14:textId="77777777" w:rsidTr="00012B87">
        <w:trPr>
          <w:trHeight w:val="288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8B64" w14:textId="77777777" w:rsidR="00370399" w:rsidRPr="009E662B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ABE22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4CB3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2B87">
              <w:rPr>
                <w:rFonts w:ascii="Calibri" w:eastAsia="Times New Roman" w:hAnsi="Calibri" w:cs="Calibri"/>
              </w:rPr>
              <w:t>ACAATGAAACGGGRCCA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52E8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2B87">
              <w:rPr>
                <w:rFonts w:ascii="Calibri" w:eastAsia="Times New Roman" w:hAnsi="Calibri" w:cs="Calibri"/>
              </w:rPr>
              <w:t>CCATTRTGCTCYGCCA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6CFD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21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1687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(TTGG)3</w:t>
            </w:r>
          </w:p>
        </w:tc>
      </w:tr>
      <w:tr w:rsidR="00370399" w:rsidRPr="00012B87" w14:paraId="51F32FAC" w14:textId="77777777" w:rsidTr="00012B87">
        <w:trPr>
          <w:trHeight w:val="288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B942" w14:textId="77777777" w:rsidR="00370399" w:rsidRPr="009E662B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ABE23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E208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2B87">
              <w:rPr>
                <w:rFonts w:ascii="Calibri" w:eastAsia="Times New Roman" w:hAnsi="Calibri" w:cs="Calibri"/>
              </w:rPr>
              <w:t>ACCACCTGCTGYTTYCCG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2A91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AAGACGTACTGCGAAGARTG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D876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28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1443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(GGC)4</w:t>
            </w:r>
          </w:p>
        </w:tc>
      </w:tr>
      <w:tr w:rsidR="00370399" w:rsidRPr="00012B87" w14:paraId="2837477F" w14:textId="77777777" w:rsidTr="00012B87">
        <w:trPr>
          <w:trHeight w:val="288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B186" w14:textId="77777777" w:rsidR="00370399" w:rsidRPr="009E662B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ABE24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4BEE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2B87">
              <w:rPr>
                <w:rFonts w:ascii="Calibri" w:eastAsia="Times New Roman" w:hAnsi="Calibri" w:cs="Calibri"/>
              </w:rPr>
              <w:t>ATGGAGCCGTTCTAYCTTGTT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B2D0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2B87">
              <w:rPr>
                <w:rFonts w:ascii="Calibri" w:eastAsia="Times New Roman" w:hAnsi="Calibri" w:cs="Calibri"/>
              </w:rPr>
              <w:t>CTCCTTCATGCCYTTRC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CF18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3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BD62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(GCAG)3</w:t>
            </w:r>
          </w:p>
        </w:tc>
      </w:tr>
      <w:tr w:rsidR="00370399" w:rsidRPr="00012B87" w14:paraId="53475116" w14:textId="77777777" w:rsidTr="00012B87">
        <w:trPr>
          <w:trHeight w:val="288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A661" w14:textId="77777777" w:rsidR="00370399" w:rsidRPr="009E662B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GduABE03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CFE0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AGCTTGCCAAGTGGAGGAG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88EF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AAGAGCTCGATGCTRAACG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1A62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34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E81B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(CGT)4</w:t>
            </w:r>
          </w:p>
        </w:tc>
      </w:tr>
      <w:tr w:rsidR="00370399" w:rsidRPr="00012B87" w14:paraId="120B06EC" w14:textId="77777777" w:rsidTr="00012B87">
        <w:trPr>
          <w:trHeight w:val="288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ADCD" w14:textId="77777777" w:rsidR="00370399" w:rsidRPr="009E662B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ABE26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987E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GTGTACTTGAGYGGAAAYGAAG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FFE7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2B87">
              <w:rPr>
                <w:rFonts w:ascii="Calibri" w:eastAsia="Times New Roman" w:hAnsi="Calibri" w:cs="Calibri"/>
              </w:rPr>
              <w:t>ATCGARGAGGTCTCYGTCA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0A80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32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9237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(CTG)4</w:t>
            </w:r>
          </w:p>
        </w:tc>
      </w:tr>
      <w:tr w:rsidR="00370399" w:rsidRPr="00012B87" w14:paraId="4A647E4E" w14:textId="77777777" w:rsidTr="00012B87">
        <w:trPr>
          <w:trHeight w:val="288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5563" w14:textId="77777777" w:rsidR="00370399" w:rsidRPr="009E662B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ABE27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A602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2B87">
              <w:rPr>
                <w:rFonts w:ascii="Calibri" w:eastAsia="Times New Roman" w:hAnsi="Calibri" w:cs="Calibri"/>
              </w:rPr>
              <w:t>GCCTCCGCCCCGTGAAG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7BE8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2B87">
              <w:rPr>
                <w:rFonts w:ascii="Calibri" w:eastAsia="Times New Roman" w:hAnsi="Calibri" w:cs="Calibri"/>
              </w:rPr>
              <w:t>ACGACGCTGAACTGCCGC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63AC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25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A903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(GGCG)3</w:t>
            </w:r>
          </w:p>
        </w:tc>
      </w:tr>
      <w:tr w:rsidR="00370399" w:rsidRPr="00012B87" w14:paraId="16069E12" w14:textId="77777777" w:rsidTr="00012B87">
        <w:trPr>
          <w:trHeight w:val="288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423E" w14:textId="77777777" w:rsidR="00370399" w:rsidRPr="009E662B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ABE28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F813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2B87">
              <w:rPr>
                <w:rFonts w:ascii="Calibri" w:eastAsia="Times New Roman" w:hAnsi="Calibri" w:cs="Calibri"/>
              </w:rPr>
              <w:t>CAGRTGGATAAAGGARAAGGAG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C98A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ACAACTGCRTTYAGAAGCT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AEC5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36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63CE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(CGT)4</w:t>
            </w:r>
          </w:p>
        </w:tc>
      </w:tr>
      <w:tr w:rsidR="00370399" w:rsidRPr="00012B87" w14:paraId="660B5BD7" w14:textId="77777777" w:rsidTr="00012B87">
        <w:trPr>
          <w:trHeight w:val="288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CFEA" w14:textId="77777777" w:rsidR="00370399" w:rsidRPr="009E662B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lastRenderedPageBreak/>
              <w:t>ABE29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0066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ACAGTAAAGYCTCGTCCTTGTG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3254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GTCTGCGTCYRCTGCYC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A239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3928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(CGA)4</w:t>
            </w:r>
          </w:p>
        </w:tc>
      </w:tr>
      <w:tr w:rsidR="00370399" w:rsidRPr="00012B87" w14:paraId="5F97E06D" w14:textId="77777777" w:rsidTr="00012B87">
        <w:trPr>
          <w:trHeight w:val="288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3CAB" w14:textId="77777777" w:rsidR="00370399" w:rsidRPr="009E662B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ABE30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45BD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GCACCAGCTACKACRAACAGAAT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206D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2B87">
              <w:rPr>
                <w:rFonts w:ascii="Calibri" w:eastAsia="Times New Roman" w:hAnsi="Calibri" w:cs="Calibri"/>
              </w:rPr>
              <w:t>GTGTGCACYAAGATGGAGC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DB5A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34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D8CD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(CAAG)3</w:t>
            </w:r>
          </w:p>
        </w:tc>
      </w:tr>
      <w:tr w:rsidR="00370399" w:rsidRPr="00012B87" w14:paraId="634D73B7" w14:textId="77777777" w:rsidTr="00012B87">
        <w:trPr>
          <w:trHeight w:val="288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9907" w14:textId="77777777" w:rsidR="00370399" w:rsidRPr="009E662B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GduABE04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7CCF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TGATCTCTGTCTCCTTGATKGG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CDD2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2B87">
              <w:rPr>
                <w:rFonts w:ascii="Calibri" w:eastAsia="Times New Roman" w:hAnsi="Calibri" w:cs="Calibri"/>
              </w:rPr>
              <w:t>CATGCAGGCTGARAGTGCT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A2BE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18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285E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(TCC)4</w:t>
            </w:r>
          </w:p>
        </w:tc>
      </w:tr>
      <w:tr w:rsidR="00370399" w:rsidRPr="00012B87" w14:paraId="5AB38726" w14:textId="77777777" w:rsidTr="00012B87">
        <w:trPr>
          <w:trHeight w:val="288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1DF4" w14:textId="77777777" w:rsidR="00370399" w:rsidRPr="009E662B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ABE32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F7C0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2B87">
              <w:rPr>
                <w:rFonts w:ascii="Calibri" w:eastAsia="Times New Roman" w:hAnsi="Calibri" w:cs="Calibri"/>
              </w:rPr>
              <w:t>CTGCWTACGGGYTTTTC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5FFC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2B87">
              <w:rPr>
                <w:rFonts w:ascii="Calibri" w:eastAsia="Times New Roman" w:hAnsi="Calibri" w:cs="Calibri"/>
              </w:rPr>
              <w:t>GCRTTGACCTTTCRCTTCT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1B38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28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F08F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(ACAA)3</w:t>
            </w:r>
          </w:p>
        </w:tc>
      </w:tr>
      <w:tr w:rsidR="00370399" w:rsidRPr="00012B87" w14:paraId="1C3DBAB7" w14:textId="77777777" w:rsidTr="00012B87">
        <w:trPr>
          <w:trHeight w:val="288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978B" w14:textId="77777777" w:rsidR="00370399" w:rsidRPr="009E662B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ABE33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8810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2B87">
              <w:rPr>
                <w:rFonts w:ascii="Calibri" w:eastAsia="Times New Roman" w:hAnsi="Calibri" w:cs="Calibri"/>
              </w:rPr>
              <w:t>CGTGTRAGCTTCTCTATC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9C1D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 xml:space="preserve">TAYGGHATGGTTGAGAATAT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D741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35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C6D5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(AAG)4</w:t>
            </w:r>
          </w:p>
        </w:tc>
      </w:tr>
      <w:tr w:rsidR="00370399" w:rsidRPr="00012B87" w14:paraId="5FAA1829" w14:textId="77777777" w:rsidTr="00012B87">
        <w:trPr>
          <w:trHeight w:val="288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B016" w14:textId="77777777" w:rsidR="00370399" w:rsidRPr="009E662B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ABE34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F8E8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CCATCTGCCATTCTRAAAAGAG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CFF9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2B87">
              <w:rPr>
                <w:rFonts w:ascii="Calibri" w:eastAsia="Times New Roman" w:hAnsi="Calibri" w:cs="Calibri"/>
              </w:rPr>
              <w:t>GCAAACTCAGCRAAGTCT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4851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23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227F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(TCAG)3</w:t>
            </w:r>
          </w:p>
        </w:tc>
      </w:tr>
      <w:tr w:rsidR="00370399" w:rsidRPr="00012B87" w14:paraId="645139D4" w14:textId="77777777" w:rsidTr="00012B87">
        <w:trPr>
          <w:trHeight w:val="288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B550" w14:textId="77777777" w:rsidR="00370399" w:rsidRPr="009E662B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ABE35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7E6D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2B87">
              <w:rPr>
                <w:rFonts w:ascii="Calibri" w:eastAsia="Times New Roman" w:hAnsi="Calibri" w:cs="Calibri"/>
              </w:rPr>
              <w:t>CTGARAATGTGGARAACTGC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F690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AATATACGCTTGAGATAAAGRT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B96B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34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262D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(TGTC)3</w:t>
            </w:r>
          </w:p>
        </w:tc>
      </w:tr>
      <w:tr w:rsidR="00370399" w:rsidRPr="00012B87" w14:paraId="47E15EF3" w14:textId="77777777" w:rsidTr="00012B87">
        <w:trPr>
          <w:trHeight w:val="288"/>
          <w:jc w:val="center"/>
        </w:trPr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45DAD" w14:textId="77777777" w:rsidR="00370399" w:rsidRPr="009E662B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ABE36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A64C0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2B87">
              <w:rPr>
                <w:rFonts w:ascii="Calibri" w:eastAsia="Times New Roman" w:hAnsi="Calibri" w:cs="Calibri"/>
              </w:rPr>
              <w:t>TTGTCTGCTGGGAACTCA</w:t>
            </w:r>
          </w:p>
        </w:tc>
        <w:tc>
          <w:tcPr>
            <w:tcW w:w="3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80EB7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GACCTWCCTGCCATAGAC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94AB6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20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405DA" w14:textId="77777777" w:rsidR="00370399" w:rsidRPr="00012B87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87">
              <w:rPr>
                <w:rFonts w:ascii="Calibri" w:eastAsia="Times New Roman" w:hAnsi="Calibri" w:cs="Calibri"/>
                <w:color w:val="000000"/>
              </w:rPr>
              <w:t>(CATA)3</w:t>
            </w:r>
          </w:p>
        </w:tc>
      </w:tr>
    </w:tbl>
    <w:p w14:paraId="2C04798E" w14:textId="77777777" w:rsidR="00012B87" w:rsidRDefault="00012B87"/>
    <w:p w14:paraId="42B7F7EE" w14:textId="77777777" w:rsidR="00C8145A" w:rsidRDefault="00C8145A"/>
    <w:p w14:paraId="26AF39E8" w14:textId="77777777" w:rsidR="00C8145A" w:rsidRDefault="00C8145A"/>
    <w:p w14:paraId="2B4D47F5" w14:textId="77777777" w:rsidR="00C8145A" w:rsidRDefault="00C8145A"/>
    <w:p w14:paraId="4ECE5134" w14:textId="77777777" w:rsidR="00C8145A" w:rsidRDefault="00C8145A"/>
    <w:p w14:paraId="5C0E1181" w14:textId="77777777" w:rsidR="00C8145A" w:rsidRDefault="00C8145A"/>
    <w:p w14:paraId="22C264FF" w14:textId="77777777" w:rsidR="00C8145A" w:rsidRDefault="00C8145A"/>
    <w:p w14:paraId="16A94A07" w14:textId="77777777" w:rsidR="00C8145A" w:rsidRDefault="00C8145A"/>
    <w:p w14:paraId="7789BBA4" w14:textId="77777777" w:rsidR="00C8145A" w:rsidRDefault="00C8145A"/>
    <w:p w14:paraId="79F07F41" w14:textId="77777777" w:rsidR="00FB6EC4" w:rsidRDefault="00FB6EC4"/>
    <w:p w14:paraId="1A4EEA69" w14:textId="77777777" w:rsidR="00F859BC" w:rsidRDefault="00F859BC"/>
    <w:p w14:paraId="6083731E" w14:textId="77777777" w:rsidR="00F859BC" w:rsidRDefault="00F859BC"/>
    <w:p w14:paraId="2DE42FD9" w14:textId="77777777" w:rsidR="00F859BC" w:rsidRDefault="00F859BC"/>
    <w:p w14:paraId="260C6B87" w14:textId="77777777" w:rsidR="00E878EA" w:rsidRDefault="00E878EA">
      <w:bookmarkStart w:id="0" w:name="_GoBack"/>
      <w:bookmarkEnd w:id="0"/>
    </w:p>
    <w:sectPr w:rsidR="00E878EA" w:rsidSect="00DA5EBF">
      <w:pgSz w:w="15840" w:h="12240" w:orient="landscape"/>
      <w:pgMar w:top="1440" w:right="153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DEA"/>
    <w:rsid w:val="00012B87"/>
    <w:rsid w:val="00067F51"/>
    <w:rsid w:val="000778D7"/>
    <w:rsid w:val="000F16C7"/>
    <w:rsid w:val="001810B5"/>
    <w:rsid w:val="002628DA"/>
    <w:rsid w:val="002A07E8"/>
    <w:rsid w:val="002C7F7D"/>
    <w:rsid w:val="002E104A"/>
    <w:rsid w:val="00300233"/>
    <w:rsid w:val="00310AEE"/>
    <w:rsid w:val="00370399"/>
    <w:rsid w:val="00404E2B"/>
    <w:rsid w:val="004E5DCB"/>
    <w:rsid w:val="00554309"/>
    <w:rsid w:val="00571543"/>
    <w:rsid w:val="005D0A25"/>
    <w:rsid w:val="005F5EFD"/>
    <w:rsid w:val="00682B48"/>
    <w:rsid w:val="00687CED"/>
    <w:rsid w:val="0071719A"/>
    <w:rsid w:val="007621DE"/>
    <w:rsid w:val="007D0759"/>
    <w:rsid w:val="007D7DEA"/>
    <w:rsid w:val="00876F6C"/>
    <w:rsid w:val="008B210D"/>
    <w:rsid w:val="009242C8"/>
    <w:rsid w:val="00971BA5"/>
    <w:rsid w:val="009D2DB0"/>
    <w:rsid w:val="009E662B"/>
    <w:rsid w:val="009F0C68"/>
    <w:rsid w:val="009F1364"/>
    <w:rsid w:val="00A964F1"/>
    <w:rsid w:val="00B21258"/>
    <w:rsid w:val="00C0213D"/>
    <w:rsid w:val="00C72910"/>
    <w:rsid w:val="00C8145A"/>
    <w:rsid w:val="00DA5EBF"/>
    <w:rsid w:val="00DB477F"/>
    <w:rsid w:val="00E212DF"/>
    <w:rsid w:val="00E74D61"/>
    <w:rsid w:val="00E878EA"/>
    <w:rsid w:val="00ED72AB"/>
    <w:rsid w:val="00F6288B"/>
    <w:rsid w:val="00F859BC"/>
    <w:rsid w:val="00FB6EC4"/>
    <w:rsid w:val="00FF3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F93E0"/>
  <w15:chartTrackingRefBased/>
  <w15:docId w15:val="{AF819772-E440-4D76-877B-D25D13777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7DE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603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5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2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6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5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1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8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7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4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3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2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6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6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9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3</Words>
  <Characters>201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io Durigan</dc:creator>
  <cp:keywords/>
  <dc:description/>
  <cp:lastModifiedBy>Mauricio Durigan</cp:lastModifiedBy>
  <cp:revision>3</cp:revision>
  <dcterms:created xsi:type="dcterms:W3CDTF">2018-11-02T19:59:00Z</dcterms:created>
  <dcterms:modified xsi:type="dcterms:W3CDTF">2018-11-02T20:12:00Z</dcterms:modified>
</cp:coreProperties>
</file>